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0C3" w:rsidRDefault="00B43379">
      <w:r>
        <w:t xml:space="preserve">Table </w:t>
      </w:r>
      <w:r w:rsidR="008A4DC0">
        <w:t>S3</w:t>
      </w:r>
      <w:r w:rsidR="00AC7A98">
        <w:t xml:space="preserve">.   Number of modules in </w:t>
      </w:r>
      <w:r w:rsidR="00E301E8">
        <w:t>period 3-5</w:t>
      </w:r>
      <w:r w:rsidR="00AC7A98">
        <w:t xml:space="preserve"> and </w:t>
      </w:r>
      <w:r w:rsidR="00E301E8">
        <w:t>period 4-6</w:t>
      </w:r>
      <w:r w:rsidR="00AC7A98" w:rsidRPr="00AC7A98">
        <w:t xml:space="preserve"> analysis</w:t>
      </w:r>
    </w:p>
    <w:p w:rsidR="008B6926" w:rsidRDefault="008B6926"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1164"/>
        <w:gridCol w:w="901"/>
        <w:gridCol w:w="901"/>
        <w:gridCol w:w="901"/>
        <w:gridCol w:w="901"/>
      </w:tblGrid>
      <w:tr w:rsidR="008B6926" w:rsidTr="00C0657A">
        <w:tc>
          <w:tcPr>
            <w:tcW w:w="0" w:type="auto"/>
          </w:tcPr>
          <w:p w:rsidR="008B6926" w:rsidRDefault="008B6926" w:rsidP="00C0657A">
            <w:pPr>
              <w:jc w:val="center"/>
            </w:pPr>
          </w:p>
        </w:tc>
        <w:tc>
          <w:tcPr>
            <w:tcW w:w="0" w:type="auto"/>
            <w:gridSpan w:val="2"/>
          </w:tcPr>
          <w:p w:rsidR="008B6926" w:rsidRDefault="008B6926" w:rsidP="00C0657A">
            <w:pPr>
              <w:jc w:val="center"/>
            </w:pPr>
            <w:r>
              <w:t>Period 3-5</w:t>
            </w:r>
          </w:p>
        </w:tc>
        <w:tc>
          <w:tcPr>
            <w:tcW w:w="0" w:type="auto"/>
            <w:gridSpan w:val="2"/>
          </w:tcPr>
          <w:p w:rsidR="008B6926" w:rsidRDefault="008B6926" w:rsidP="00C0657A">
            <w:pPr>
              <w:jc w:val="center"/>
            </w:pPr>
            <w:r>
              <w:t>Period 4-6</w:t>
            </w:r>
          </w:p>
        </w:tc>
      </w:tr>
      <w:tr w:rsidR="008B6926" w:rsidTr="00C0657A">
        <w:tc>
          <w:tcPr>
            <w:tcW w:w="0" w:type="auto"/>
          </w:tcPr>
          <w:p w:rsidR="008B6926" w:rsidRDefault="008B6926" w:rsidP="00C0657A">
            <w:pPr>
              <w:jc w:val="center"/>
            </w:pPr>
          </w:p>
        </w:tc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Power1</w:t>
            </w:r>
          </w:p>
        </w:tc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Power6</w:t>
            </w:r>
          </w:p>
        </w:tc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Power1</w:t>
            </w:r>
          </w:p>
        </w:tc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Power6</w:t>
            </w:r>
          </w:p>
        </w:tc>
      </w:tr>
      <w:tr w:rsidR="008B6926" w:rsidTr="00C0657A"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Merged</w:t>
            </w:r>
          </w:p>
        </w:tc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15</w:t>
            </w:r>
          </w:p>
        </w:tc>
      </w:tr>
      <w:tr w:rsidR="008B6926" w:rsidTr="00C0657A"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Unmerged</w:t>
            </w:r>
          </w:p>
        </w:tc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21</w:t>
            </w:r>
          </w:p>
        </w:tc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40</w:t>
            </w:r>
          </w:p>
        </w:tc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16</w:t>
            </w:r>
          </w:p>
        </w:tc>
        <w:tc>
          <w:tcPr>
            <w:tcW w:w="0" w:type="auto"/>
          </w:tcPr>
          <w:p w:rsidR="008B6926" w:rsidRDefault="008B6926" w:rsidP="00C0657A">
            <w:pPr>
              <w:jc w:val="center"/>
            </w:pPr>
            <w:r>
              <w:t>26</w:t>
            </w:r>
          </w:p>
        </w:tc>
      </w:tr>
    </w:tbl>
    <w:p w:rsidR="008B6926" w:rsidRDefault="008B6926"/>
    <w:sectPr w:rsidR="008B6926" w:rsidSect="00105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AC7A98"/>
    <w:rsid w:val="00101603"/>
    <w:rsid w:val="001053B5"/>
    <w:rsid w:val="004020C3"/>
    <w:rsid w:val="008A4DC0"/>
    <w:rsid w:val="008B6926"/>
    <w:rsid w:val="00AC7A98"/>
    <w:rsid w:val="00B43379"/>
    <w:rsid w:val="00D85B0D"/>
    <w:rsid w:val="00E301E8"/>
    <w:rsid w:val="00E40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0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0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71F2B03-EA60-4EEF-8C78-8E336D8B6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u</dc:creator>
  <cp:lastModifiedBy>rnocete</cp:lastModifiedBy>
  <cp:revision>7</cp:revision>
  <dcterms:created xsi:type="dcterms:W3CDTF">2013-09-25T21:43:00Z</dcterms:created>
  <dcterms:modified xsi:type="dcterms:W3CDTF">2014-02-15T03:00:00Z</dcterms:modified>
</cp:coreProperties>
</file>